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6CDEE" w14:textId="77777777" w:rsidR="0046176B" w:rsidRDefault="0046176B" w:rsidP="0046176B">
      <w:pPr>
        <w:pStyle w:val="Heading1"/>
      </w:pPr>
      <w:r>
        <w:t xml:space="preserve">Supplementary Material </w:t>
      </w:r>
    </w:p>
    <w:p w14:paraId="4466F9A1" w14:textId="77777777" w:rsidR="0046176B" w:rsidRDefault="0046176B" w:rsidP="0046176B">
      <w:pPr>
        <w:spacing w:line="259" w:lineRule="auto"/>
      </w:pPr>
      <w:r>
        <w:rPr>
          <w:rFonts w:ascii="Times New Roman" w:eastAsia="Times New Roman" w:hAnsi="Times New Roman" w:cs="Times New Roman"/>
          <w:b/>
        </w:rPr>
        <w:t xml:space="preserve"> </w:t>
      </w:r>
    </w:p>
    <w:p w14:paraId="75AC02AF" w14:textId="50885F20" w:rsidR="0046176B" w:rsidRPr="005F6BDD" w:rsidRDefault="0046176B" w:rsidP="005F6BDD">
      <w:pPr>
        <w:spacing w:line="259" w:lineRule="auto"/>
      </w:pPr>
      <w:r>
        <w:rPr>
          <w:rFonts w:ascii="Times New Roman" w:eastAsia="Times New Roman" w:hAnsi="Times New Roman" w:cs="Times New Roman"/>
          <w:b/>
        </w:rPr>
        <w:t xml:space="preserve"> </w:t>
      </w:r>
      <w:r w:rsidRPr="00EE1691">
        <w:rPr>
          <w:rFonts w:asciiTheme="majorBidi" w:hAnsiTheme="majorBidi" w:cstheme="majorBidi"/>
        </w:rPr>
        <w:t>Table S</w:t>
      </w:r>
      <w:r w:rsidR="00EE1691" w:rsidRPr="00EE1691">
        <w:rPr>
          <w:rFonts w:asciiTheme="majorBidi" w:hAnsiTheme="majorBidi" w:cstheme="majorBidi"/>
          <w:lang w:val="en-GB"/>
        </w:rPr>
        <w:t>1</w:t>
      </w:r>
      <w:r w:rsidRPr="00EE1691">
        <w:rPr>
          <w:rFonts w:asciiTheme="majorBidi" w:hAnsiTheme="majorBidi" w:cstheme="majorBidi"/>
        </w:rPr>
        <w:t xml:space="preserve">. Sample preparation, </w:t>
      </w:r>
      <w:r w:rsidR="00FD4010">
        <w:rPr>
          <w:rFonts w:asciiTheme="majorBidi" w:hAnsiTheme="majorBidi" w:cstheme="majorBidi"/>
        </w:rPr>
        <w:t>m</w:t>
      </w:r>
      <w:r w:rsidRPr="00EE1691">
        <w:rPr>
          <w:rFonts w:asciiTheme="majorBidi" w:hAnsiTheme="majorBidi" w:cstheme="majorBidi"/>
        </w:rPr>
        <w:t xml:space="preserve">icroscopy, </w:t>
      </w:r>
      <w:r w:rsidR="00FD4010">
        <w:rPr>
          <w:rFonts w:asciiTheme="majorBidi" w:hAnsiTheme="majorBidi" w:cstheme="majorBidi"/>
        </w:rPr>
        <w:t>d</w:t>
      </w:r>
      <w:r w:rsidRPr="00EE1691">
        <w:rPr>
          <w:rFonts w:asciiTheme="majorBidi" w:hAnsiTheme="majorBidi" w:cstheme="majorBidi"/>
        </w:rPr>
        <w:t>ata processing</w:t>
      </w:r>
      <w:r w:rsidR="00EE1691" w:rsidRPr="00EE1691">
        <w:rPr>
          <w:rFonts w:asciiTheme="majorBidi" w:hAnsiTheme="majorBidi" w:cstheme="majorBidi"/>
        </w:rPr>
        <w:t>,</w:t>
      </w:r>
      <w:r w:rsidRPr="00EE1691">
        <w:rPr>
          <w:rFonts w:asciiTheme="majorBidi" w:hAnsiTheme="majorBidi" w:cstheme="majorBidi"/>
        </w:rPr>
        <w:t xml:space="preserve"> and </w:t>
      </w:r>
      <w:r w:rsidR="00EE1691" w:rsidRPr="00EE1691">
        <w:rPr>
          <w:rFonts w:asciiTheme="majorBidi" w:hAnsiTheme="majorBidi" w:cstheme="majorBidi"/>
        </w:rPr>
        <w:t>modeling</w:t>
      </w:r>
      <w:r w:rsidRPr="00EE1691">
        <w:rPr>
          <w:rFonts w:asciiTheme="majorBidi" w:hAnsiTheme="majorBidi" w:cstheme="majorBidi"/>
        </w:rPr>
        <w:t xml:space="preserve">. </w:t>
      </w:r>
    </w:p>
    <w:tbl>
      <w:tblPr>
        <w:tblStyle w:val="TableGrid"/>
        <w:tblW w:w="9776" w:type="dxa"/>
        <w:tblInd w:w="-142" w:type="dxa"/>
        <w:tblCellMar>
          <w:top w:w="13" w:type="dxa"/>
        </w:tblCellMar>
        <w:tblLook w:val="04A0" w:firstRow="1" w:lastRow="0" w:firstColumn="1" w:lastColumn="0" w:noHBand="0" w:noVBand="1"/>
      </w:tblPr>
      <w:tblGrid>
        <w:gridCol w:w="3256"/>
        <w:gridCol w:w="941"/>
        <w:gridCol w:w="1375"/>
        <w:gridCol w:w="3165"/>
        <w:gridCol w:w="1039"/>
      </w:tblGrid>
      <w:tr w:rsidR="0046176B" w:rsidRPr="00EE1691" w14:paraId="5F59EEB1" w14:textId="77777777" w:rsidTr="00352616">
        <w:trPr>
          <w:trHeight w:val="290"/>
        </w:trPr>
        <w:tc>
          <w:tcPr>
            <w:tcW w:w="41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2EFFC2B" w14:textId="77777777" w:rsidR="0046176B" w:rsidRPr="00EE1691" w:rsidRDefault="0046176B" w:rsidP="00352616">
            <w:pPr>
              <w:spacing w:line="259" w:lineRule="auto"/>
              <w:ind w:left="108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  <w:b/>
              </w:rPr>
              <w:t>Sample preparation</w:t>
            </w:r>
            <w:r w:rsidRPr="00EE1691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3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A9DC8F" w14:textId="77777777" w:rsidR="0046176B" w:rsidRPr="00EE1691" w:rsidRDefault="0046176B" w:rsidP="00352616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7F12BF" w14:textId="77777777" w:rsidR="0046176B" w:rsidRPr="00EE1691" w:rsidRDefault="0046176B" w:rsidP="00352616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BFEF716" w14:textId="77777777" w:rsidR="0046176B" w:rsidRPr="00EE1691" w:rsidRDefault="0046176B" w:rsidP="00352616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</w:tr>
      <w:tr w:rsidR="0046176B" w:rsidRPr="00EE1691" w14:paraId="1849FD46" w14:textId="77777777" w:rsidTr="00BC3D8C">
        <w:trPr>
          <w:trHeight w:val="286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6E521" w14:textId="77777777" w:rsidR="0046176B" w:rsidRPr="00EE1691" w:rsidRDefault="0046176B" w:rsidP="00352616">
            <w:pPr>
              <w:spacing w:line="259" w:lineRule="auto"/>
              <w:ind w:left="140"/>
              <w:rPr>
                <w:rFonts w:asciiTheme="majorBidi" w:hAnsiTheme="majorBidi" w:cstheme="majorBidi"/>
                <w:lang w:val="en-GB"/>
              </w:rPr>
            </w:pPr>
            <w:r w:rsidRPr="00EE1691">
              <w:rPr>
                <w:rFonts w:asciiTheme="majorBidi" w:hAnsiTheme="majorBidi" w:cstheme="majorBidi"/>
              </w:rPr>
              <w:t xml:space="preserve">Concentration [mg/ml]  </w:t>
            </w:r>
          </w:p>
        </w:tc>
        <w:tc>
          <w:tcPr>
            <w:tcW w:w="65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30DAE3" w14:textId="77777777" w:rsidR="0046176B" w:rsidRPr="00EE1691" w:rsidRDefault="0046176B" w:rsidP="00BC3D8C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</w:rPr>
              <w:t>0.</w:t>
            </w:r>
            <w:r w:rsidRPr="00EE1691">
              <w:rPr>
                <w:rFonts w:asciiTheme="majorBidi" w:hAnsiTheme="majorBidi" w:cstheme="majorBidi"/>
                <w:lang w:val="en-GB"/>
              </w:rPr>
              <w:t>0</w:t>
            </w:r>
            <w:r w:rsidRPr="00EE1691">
              <w:rPr>
                <w:rFonts w:asciiTheme="majorBidi" w:hAnsiTheme="majorBidi" w:cstheme="majorBidi"/>
              </w:rPr>
              <w:t>3</w:t>
            </w:r>
          </w:p>
        </w:tc>
      </w:tr>
      <w:tr w:rsidR="0046176B" w:rsidRPr="00EE1691" w14:paraId="7EEEE99E" w14:textId="77777777" w:rsidTr="00BC3D8C">
        <w:trPr>
          <w:trHeight w:val="29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632DB" w14:textId="77777777" w:rsidR="0046176B" w:rsidRPr="00EE1691" w:rsidRDefault="0046176B" w:rsidP="00352616">
            <w:pPr>
              <w:spacing w:line="259" w:lineRule="auto"/>
              <w:ind w:left="140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</w:rPr>
              <w:t xml:space="preserve">Sample volume [µl] </w:t>
            </w:r>
            <w:r w:rsidRPr="00EE1691">
              <w:rPr>
                <w:rFonts w:asciiTheme="majorBidi" w:hAnsiTheme="majorBidi" w:cstheme="majorBidi"/>
                <w:b/>
              </w:rPr>
              <w:t xml:space="preserve"> </w:t>
            </w:r>
          </w:p>
        </w:tc>
        <w:tc>
          <w:tcPr>
            <w:tcW w:w="65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59DFE3" w14:textId="77777777" w:rsidR="0046176B" w:rsidRPr="00EE1691" w:rsidRDefault="0046176B" w:rsidP="00BC3D8C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  <w:lang w:val="en-GB"/>
              </w:rPr>
              <w:t>5</w:t>
            </w:r>
          </w:p>
        </w:tc>
      </w:tr>
      <w:tr w:rsidR="0046176B" w:rsidRPr="00EE1691" w14:paraId="3A403881" w14:textId="77777777" w:rsidTr="00BC3D8C">
        <w:trPr>
          <w:trHeight w:val="286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8550A7" w14:textId="77777777" w:rsidR="0046176B" w:rsidRPr="00EE1691" w:rsidRDefault="0046176B" w:rsidP="00352616">
            <w:pPr>
              <w:spacing w:line="259" w:lineRule="auto"/>
              <w:ind w:left="140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</w:rPr>
              <w:t xml:space="preserve">Grid type </w:t>
            </w:r>
            <w:r w:rsidRPr="00EE1691">
              <w:rPr>
                <w:rFonts w:asciiTheme="majorBidi" w:hAnsiTheme="majorBidi" w:cstheme="majorBidi"/>
                <w:b/>
              </w:rPr>
              <w:t xml:space="preserve"> </w:t>
            </w:r>
          </w:p>
        </w:tc>
        <w:tc>
          <w:tcPr>
            <w:tcW w:w="65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73F30E" w14:textId="77777777" w:rsidR="0046176B" w:rsidRPr="00EE1691" w:rsidRDefault="0046176B" w:rsidP="00BC3D8C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EE1691">
              <w:rPr>
                <w:rFonts w:asciiTheme="majorBidi" w:hAnsiTheme="majorBidi" w:cstheme="majorBidi"/>
                <w:lang w:val="en-GB"/>
              </w:rPr>
              <w:t>Quantifoil</w:t>
            </w:r>
            <w:proofErr w:type="spellEnd"/>
            <w:r w:rsidRPr="00EE1691">
              <w:rPr>
                <w:rFonts w:asciiTheme="majorBidi" w:hAnsiTheme="majorBidi" w:cstheme="majorBidi"/>
                <w:lang w:val="en-GB"/>
              </w:rPr>
              <w:t xml:space="preserve"> 100 Carbon Support Films grid: Cu 300 mesh</w:t>
            </w:r>
          </w:p>
        </w:tc>
      </w:tr>
      <w:tr w:rsidR="0046176B" w:rsidRPr="00EE1691" w14:paraId="425C9160" w14:textId="77777777" w:rsidTr="00BC3D8C">
        <w:trPr>
          <w:trHeight w:val="264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C46D3A" w14:textId="77777777" w:rsidR="0046176B" w:rsidRPr="00EE1691" w:rsidRDefault="0046176B" w:rsidP="00352616">
            <w:pPr>
              <w:spacing w:line="259" w:lineRule="auto"/>
              <w:ind w:left="140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</w:rPr>
              <w:t>Glow discharge time [s]</w:t>
            </w:r>
            <w:r w:rsidRPr="00EE1691">
              <w:rPr>
                <w:rFonts w:asciiTheme="majorBidi" w:hAnsiTheme="majorBidi" w:cstheme="majorBidi"/>
                <w:b/>
              </w:rPr>
              <w:t xml:space="preserve"> </w:t>
            </w:r>
          </w:p>
        </w:tc>
        <w:tc>
          <w:tcPr>
            <w:tcW w:w="65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F2509" w14:textId="77777777" w:rsidR="0046176B" w:rsidRPr="00EE1691" w:rsidRDefault="0046176B" w:rsidP="00BC3D8C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</w:rPr>
              <w:t>25</w:t>
            </w:r>
          </w:p>
        </w:tc>
      </w:tr>
      <w:tr w:rsidR="0046176B" w:rsidRPr="00EE1691" w14:paraId="5CBFFD87" w14:textId="77777777" w:rsidTr="00BC3D8C">
        <w:trPr>
          <w:trHeight w:val="20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41F82C" w14:textId="77777777" w:rsidR="0046176B" w:rsidRPr="00EE1691" w:rsidRDefault="0046176B" w:rsidP="00352616">
            <w:pPr>
              <w:spacing w:line="259" w:lineRule="auto"/>
              <w:ind w:left="140"/>
              <w:jc w:val="both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</w:rPr>
              <w:t xml:space="preserve">Glow discharge current [mA] </w:t>
            </w:r>
            <w:r w:rsidRPr="00EE1691">
              <w:rPr>
                <w:rFonts w:asciiTheme="majorBidi" w:hAnsiTheme="majorBidi" w:cstheme="majorBidi"/>
                <w:b/>
              </w:rPr>
              <w:t xml:space="preserve"> </w:t>
            </w:r>
          </w:p>
        </w:tc>
        <w:tc>
          <w:tcPr>
            <w:tcW w:w="65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DAAA32" w14:textId="77777777" w:rsidR="0046176B" w:rsidRPr="00EE1691" w:rsidRDefault="0046176B" w:rsidP="00BC3D8C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</w:rPr>
              <w:t>15</w:t>
            </w:r>
          </w:p>
        </w:tc>
      </w:tr>
      <w:tr w:rsidR="0046176B" w:rsidRPr="00EE1691" w14:paraId="2580404C" w14:textId="77777777" w:rsidTr="00BC3D8C">
        <w:trPr>
          <w:trHeight w:val="56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6E1B2E" w14:textId="77777777" w:rsidR="0046176B" w:rsidRPr="00EE1691" w:rsidRDefault="0046176B" w:rsidP="00352616">
            <w:pPr>
              <w:spacing w:line="259" w:lineRule="auto"/>
              <w:ind w:left="140"/>
              <w:jc w:val="both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</w:rPr>
              <w:t xml:space="preserve">Glow discharge sample </w:t>
            </w:r>
          </w:p>
          <w:p w14:paraId="37158635" w14:textId="77777777" w:rsidR="0046176B" w:rsidRPr="00EE1691" w:rsidRDefault="0046176B" w:rsidP="00352616">
            <w:pPr>
              <w:spacing w:line="259" w:lineRule="auto"/>
              <w:ind w:left="140"/>
              <w:jc w:val="both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</w:rPr>
              <w:t xml:space="preserve">polarity </w:t>
            </w:r>
          </w:p>
        </w:tc>
        <w:tc>
          <w:tcPr>
            <w:tcW w:w="65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CA7891" w14:textId="77777777" w:rsidR="0046176B" w:rsidRPr="00EE1691" w:rsidRDefault="0046176B" w:rsidP="00BC3D8C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</w:rPr>
              <w:t>Negative</w:t>
            </w:r>
          </w:p>
        </w:tc>
      </w:tr>
      <w:tr w:rsidR="0046176B" w:rsidRPr="00EE1691" w14:paraId="583FDBE1" w14:textId="77777777" w:rsidTr="00BC3D8C">
        <w:trPr>
          <w:trHeight w:val="56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F737C" w14:textId="77777777" w:rsidR="0046176B" w:rsidRPr="00EE1691" w:rsidRDefault="0046176B" w:rsidP="00352616">
            <w:pPr>
              <w:tabs>
                <w:tab w:val="right" w:pos="2799"/>
              </w:tabs>
              <w:spacing w:line="259" w:lineRule="auto"/>
              <w:ind w:left="140"/>
              <w:jc w:val="both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</w:rPr>
              <w:t xml:space="preserve">Glow discharge </w:t>
            </w:r>
          </w:p>
          <w:p w14:paraId="6B6E27A6" w14:textId="77777777" w:rsidR="0046176B" w:rsidRPr="00EE1691" w:rsidRDefault="0046176B" w:rsidP="00352616">
            <w:pPr>
              <w:spacing w:line="259" w:lineRule="auto"/>
              <w:ind w:left="140"/>
              <w:jc w:val="both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</w:rPr>
              <w:t xml:space="preserve">atmosphere </w:t>
            </w:r>
          </w:p>
        </w:tc>
        <w:tc>
          <w:tcPr>
            <w:tcW w:w="65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F3EFB5" w14:textId="77777777" w:rsidR="0046176B" w:rsidRPr="00EE1691" w:rsidRDefault="0046176B" w:rsidP="00BC3D8C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</w:rPr>
              <w:t>residual air</w:t>
            </w:r>
          </w:p>
        </w:tc>
      </w:tr>
      <w:tr w:rsidR="0046176B" w:rsidRPr="00EE1691" w14:paraId="42336E45" w14:textId="77777777" w:rsidTr="00BC3D8C">
        <w:trPr>
          <w:trHeight w:val="56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E31A96" w14:textId="77777777" w:rsidR="0046176B" w:rsidRPr="00EE1691" w:rsidRDefault="0046176B" w:rsidP="00352616">
            <w:pPr>
              <w:tabs>
                <w:tab w:val="right" w:pos="2799"/>
              </w:tabs>
              <w:spacing w:line="259" w:lineRule="auto"/>
              <w:ind w:left="140"/>
              <w:jc w:val="both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</w:rPr>
              <w:t xml:space="preserve">Glow discharge </w:t>
            </w:r>
          </w:p>
          <w:p w14:paraId="377FA9C9" w14:textId="77777777" w:rsidR="0046176B" w:rsidRPr="00EE1691" w:rsidRDefault="0046176B" w:rsidP="00352616">
            <w:pPr>
              <w:spacing w:line="259" w:lineRule="auto"/>
              <w:ind w:left="140"/>
              <w:jc w:val="both"/>
              <w:rPr>
                <w:rFonts w:asciiTheme="majorBidi" w:hAnsiTheme="majorBidi" w:cstheme="majorBidi"/>
                <w:lang w:val="en-GB"/>
              </w:rPr>
            </w:pPr>
            <w:r w:rsidRPr="00EE1691">
              <w:rPr>
                <w:rFonts w:asciiTheme="majorBidi" w:hAnsiTheme="majorBidi" w:cstheme="majorBidi"/>
              </w:rPr>
              <w:t>pressure (Pa)</w:t>
            </w:r>
          </w:p>
        </w:tc>
        <w:tc>
          <w:tcPr>
            <w:tcW w:w="65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A14DD3" w14:textId="77777777" w:rsidR="0046176B" w:rsidRPr="00EE1691" w:rsidRDefault="0046176B" w:rsidP="00BC3D8C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</w:rPr>
              <w:t>40</w:t>
            </w:r>
          </w:p>
        </w:tc>
      </w:tr>
      <w:tr w:rsidR="0046176B" w:rsidRPr="00EE1691" w14:paraId="36E16A58" w14:textId="77777777" w:rsidTr="00BC3D8C">
        <w:trPr>
          <w:trHeight w:val="571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1A2602" w14:textId="77777777" w:rsidR="0046176B" w:rsidRPr="00EE1691" w:rsidRDefault="0046176B" w:rsidP="00352616">
            <w:pPr>
              <w:spacing w:line="259" w:lineRule="auto"/>
              <w:ind w:left="140"/>
              <w:rPr>
                <w:rFonts w:asciiTheme="majorBidi" w:hAnsiTheme="majorBidi" w:cstheme="majorBidi"/>
                <w:lang w:val="en-GB"/>
              </w:rPr>
            </w:pPr>
            <w:r w:rsidRPr="00EE1691">
              <w:rPr>
                <w:rFonts w:asciiTheme="majorBidi" w:hAnsiTheme="majorBidi" w:cstheme="majorBidi"/>
                <w:lang w:val="en-GB"/>
              </w:rPr>
              <w:t>Sample application [s]</w:t>
            </w:r>
          </w:p>
        </w:tc>
        <w:tc>
          <w:tcPr>
            <w:tcW w:w="65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30E581" w14:textId="77777777" w:rsidR="0046176B" w:rsidRPr="00EE1691" w:rsidRDefault="0046176B" w:rsidP="00BC3D8C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  <w:lang w:val="en-GB"/>
              </w:rPr>
              <w:t>30</w:t>
            </w:r>
          </w:p>
        </w:tc>
      </w:tr>
      <w:tr w:rsidR="0046176B" w:rsidRPr="00EE1691" w14:paraId="210936E9" w14:textId="77777777" w:rsidTr="00BC3D8C">
        <w:trPr>
          <w:trHeight w:val="286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B97BB4" w14:textId="77777777" w:rsidR="0046176B" w:rsidRPr="00EE1691" w:rsidRDefault="0046176B" w:rsidP="00352616">
            <w:pPr>
              <w:spacing w:line="259" w:lineRule="auto"/>
              <w:ind w:left="140"/>
              <w:rPr>
                <w:rFonts w:asciiTheme="majorBidi" w:hAnsiTheme="majorBidi" w:cstheme="majorBidi"/>
                <w:lang w:val="en-GB"/>
              </w:rPr>
            </w:pPr>
            <w:r w:rsidRPr="00EE1691">
              <w:rPr>
                <w:rFonts w:asciiTheme="majorBidi" w:hAnsiTheme="majorBidi" w:cstheme="majorBidi"/>
                <w:lang w:val="en-GB"/>
              </w:rPr>
              <w:t>Sample staining with 2% uranyl acetate [s]</w:t>
            </w:r>
          </w:p>
        </w:tc>
        <w:tc>
          <w:tcPr>
            <w:tcW w:w="65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CB51AD" w14:textId="77777777" w:rsidR="0046176B" w:rsidRPr="00EE1691" w:rsidRDefault="0046176B" w:rsidP="00BC3D8C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  <w:lang w:val="en-GB"/>
              </w:rPr>
              <w:t>45</w:t>
            </w:r>
          </w:p>
        </w:tc>
      </w:tr>
      <w:tr w:rsidR="0046176B" w:rsidRPr="00EE1691" w14:paraId="7BB3801A" w14:textId="77777777" w:rsidTr="00BC3D8C">
        <w:trPr>
          <w:trHeight w:val="291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8C5E82" w14:textId="77777777" w:rsidR="0046176B" w:rsidRPr="00EE1691" w:rsidRDefault="0046176B" w:rsidP="00352616">
            <w:pPr>
              <w:spacing w:line="259" w:lineRule="auto"/>
              <w:ind w:left="140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</w:rPr>
              <w:t xml:space="preserve">Sample </w:t>
            </w:r>
            <w:r w:rsidRPr="00EE1691">
              <w:rPr>
                <w:rFonts w:asciiTheme="majorBidi" w:hAnsiTheme="majorBidi" w:cstheme="majorBidi"/>
                <w:lang w:val="en-GB"/>
              </w:rPr>
              <w:t>washing</w:t>
            </w:r>
            <w:r w:rsidRPr="00EE1691">
              <w:rPr>
                <w:rFonts w:asciiTheme="majorBidi" w:hAnsiTheme="majorBidi" w:cstheme="majorBidi"/>
              </w:rPr>
              <w:t xml:space="preserve"> with 2% uranyl acetate [s]</w:t>
            </w:r>
          </w:p>
        </w:tc>
        <w:tc>
          <w:tcPr>
            <w:tcW w:w="65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12A793" w14:textId="77777777" w:rsidR="0046176B" w:rsidRPr="00EE1691" w:rsidRDefault="0046176B" w:rsidP="00BC3D8C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  <w:lang w:val="en-GB"/>
              </w:rPr>
              <w:t>immediately</w:t>
            </w:r>
          </w:p>
        </w:tc>
      </w:tr>
      <w:tr w:rsidR="0046176B" w:rsidRPr="00EE1691" w14:paraId="7CFFFBA2" w14:textId="77777777" w:rsidTr="00BC3D8C">
        <w:trPr>
          <w:trHeight w:val="286"/>
        </w:trPr>
        <w:tc>
          <w:tcPr>
            <w:tcW w:w="41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0464D26" w14:textId="77777777" w:rsidR="0046176B" w:rsidRPr="00EE1691" w:rsidRDefault="0046176B" w:rsidP="00BC3D8C">
            <w:pPr>
              <w:spacing w:line="259" w:lineRule="auto"/>
              <w:ind w:left="108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  <w:b/>
              </w:rPr>
              <w:t>Microscopy</w:t>
            </w:r>
          </w:p>
        </w:tc>
        <w:tc>
          <w:tcPr>
            <w:tcW w:w="13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0A6D45" w14:textId="77777777" w:rsidR="0046176B" w:rsidRPr="00EE1691" w:rsidRDefault="0046176B" w:rsidP="00BC3D8C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0EA7F6" w14:textId="77777777" w:rsidR="0046176B" w:rsidRPr="00EE1691" w:rsidRDefault="0046176B" w:rsidP="00BC3D8C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04E758A" w14:textId="77777777" w:rsidR="0046176B" w:rsidRPr="00EE1691" w:rsidRDefault="0046176B" w:rsidP="00BC3D8C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46176B" w:rsidRPr="00EE1691" w14:paraId="145B2C60" w14:textId="77777777" w:rsidTr="00BC3D8C">
        <w:trPr>
          <w:trHeight w:val="29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656127" w14:textId="77777777" w:rsidR="0046176B" w:rsidRPr="00EE1691" w:rsidRDefault="0046176B" w:rsidP="00352616">
            <w:pPr>
              <w:spacing w:line="259" w:lineRule="auto"/>
              <w:ind w:left="140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</w:rPr>
              <w:t xml:space="preserve">Magnification    </w:t>
            </w:r>
          </w:p>
        </w:tc>
        <w:tc>
          <w:tcPr>
            <w:tcW w:w="65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CCCD6" w14:textId="77777777" w:rsidR="0046176B" w:rsidRPr="00EE1691" w:rsidRDefault="0046176B" w:rsidP="00BC3D8C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  <w:lang w:val="en-GB"/>
              </w:rPr>
              <w:t>92</w:t>
            </w:r>
            <w:r w:rsidRPr="00EE1691">
              <w:rPr>
                <w:rFonts w:asciiTheme="majorBidi" w:hAnsiTheme="majorBidi" w:cstheme="majorBidi"/>
              </w:rPr>
              <w:t xml:space="preserve"> 000</w:t>
            </w:r>
          </w:p>
        </w:tc>
      </w:tr>
      <w:tr w:rsidR="0046176B" w:rsidRPr="00EE1691" w14:paraId="690D9D11" w14:textId="77777777" w:rsidTr="00BC3D8C">
        <w:trPr>
          <w:trHeight w:val="36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C2114E" w14:textId="77777777" w:rsidR="0046176B" w:rsidRPr="00EE1691" w:rsidRDefault="0046176B" w:rsidP="00352616">
            <w:pPr>
              <w:spacing w:line="259" w:lineRule="auto"/>
              <w:ind w:left="140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</w:rPr>
              <w:t xml:space="preserve">Voltage (kV) </w:t>
            </w:r>
          </w:p>
        </w:tc>
        <w:tc>
          <w:tcPr>
            <w:tcW w:w="65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E9A2E" w14:textId="77777777" w:rsidR="0046176B" w:rsidRPr="00EE1691" w:rsidRDefault="0046176B" w:rsidP="00BC3D8C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</w:rPr>
              <w:t>200</w:t>
            </w:r>
          </w:p>
        </w:tc>
      </w:tr>
      <w:tr w:rsidR="0046176B" w:rsidRPr="00EE1691" w14:paraId="5C1561A2" w14:textId="77777777" w:rsidTr="00BC3D8C">
        <w:trPr>
          <w:trHeight w:val="284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4F8485" w14:textId="77777777" w:rsidR="0046176B" w:rsidRPr="00EE1691" w:rsidRDefault="0046176B" w:rsidP="00352616">
            <w:pPr>
              <w:spacing w:line="259" w:lineRule="auto"/>
              <w:ind w:left="140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</w:rPr>
              <w:t xml:space="preserve">Focal length (mm) </w:t>
            </w:r>
          </w:p>
        </w:tc>
        <w:tc>
          <w:tcPr>
            <w:tcW w:w="65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9BB902" w14:textId="77777777" w:rsidR="0046176B" w:rsidRPr="00EE1691" w:rsidRDefault="0046176B" w:rsidP="00BC3D8C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</w:rPr>
              <w:t>3.4</w:t>
            </w:r>
          </w:p>
        </w:tc>
      </w:tr>
      <w:tr w:rsidR="0046176B" w:rsidRPr="00EE1691" w14:paraId="21C9ADDC" w14:textId="77777777" w:rsidTr="00BC3D8C">
        <w:trPr>
          <w:trHeight w:val="36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4F70DF" w14:textId="77777777" w:rsidR="0046176B" w:rsidRPr="00EE1691" w:rsidRDefault="0046176B" w:rsidP="00352616">
            <w:pPr>
              <w:spacing w:line="259" w:lineRule="auto"/>
              <w:ind w:left="140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</w:rPr>
              <w:t xml:space="preserve">Cs (mm) </w:t>
            </w:r>
          </w:p>
        </w:tc>
        <w:tc>
          <w:tcPr>
            <w:tcW w:w="65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A9FFDD" w14:textId="77777777" w:rsidR="0046176B" w:rsidRPr="00EE1691" w:rsidRDefault="0046176B" w:rsidP="00BC3D8C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</w:rPr>
              <w:t>2.7</w:t>
            </w:r>
          </w:p>
        </w:tc>
      </w:tr>
      <w:tr w:rsidR="0046176B" w:rsidRPr="00EE1691" w14:paraId="027AFFD0" w14:textId="77777777" w:rsidTr="00BC3D8C">
        <w:trPr>
          <w:trHeight w:val="284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F8C0A" w14:textId="77777777" w:rsidR="0046176B" w:rsidRPr="00EE1691" w:rsidRDefault="0046176B" w:rsidP="00352616">
            <w:pPr>
              <w:spacing w:line="259" w:lineRule="auto"/>
              <w:ind w:left="140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</w:rPr>
              <w:t xml:space="preserve">Objective Aperture (μm) </w:t>
            </w:r>
          </w:p>
        </w:tc>
        <w:tc>
          <w:tcPr>
            <w:tcW w:w="65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C4189" w14:textId="77777777" w:rsidR="0046176B" w:rsidRPr="00EE1691" w:rsidRDefault="0046176B" w:rsidP="00BC3D8C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</w:rPr>
              <w:t>100</w:t>
            </w:r>
          </w:p>
        </w:tc>
      </w:tr>
      <w:tr w:rsidR="0046176B" w:rsidRPr="00EE1691" w14:paraId="58D72EE5" w14:textId="77777777" w:rsidTr="00BC3D8C">
        <w:trPr>
          <w:trHeight w:val="286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B47646" w14:textId="77777777" w:rsidR="0046176B" w:rsidRPr="00EE1691" w:rsidRDefault="0046176B" w:rsidP="00352616">
            <w:pPr>
              <w:spacing w:line="259" w:lineRule="auto"/>
              <w:ind w:left="140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</w:rPr>
              <w:t xml:space="preserve">Number of movies </w:t>
            </w:r>
          </w:p>
        </w:tc>
        <w:tc>
          <w:tcPr>
            <w:tcW w:w="65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2A3F9C" w14:textId="77777777" w:rsidR="0046176B" w:rsidRPr="00EE1691" w:rsidRDefault="0046176B" w:rsidP="00BC3D8C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</w:rPr>
              <w:t>4946</w:t>
            </w:r>
          </w:p>
        </w:tc>
      </w:tr>
      <w:tr w:rsidR="0046176B" w:rsidRPr="00EE1691" w14:paraId="73C29987" w14:textId="77777777" w:rsidTr="00BC3D8C">
        <w:trPr>
          <w:trHeight w:val="56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4571C" w14:textId="77777777" w:rsidR="00BC3D8C" w:rsidRPr="00EE1691" w:rsidRDefault="0046176B" w:rsidP="00352616">
            <w:pPr>
              <w:spacing w:line="259" w:lineRule="auto"/>
              <w:ind w:left="140"/>
              <w:rPr>
                <w:rFonts w:asciiTheme="majorBidi" w:hAnsiTheme="majorBidi" w:cstheme="majorBidi"/>
                <w:lang w:val="en-GB"/>
              </w:rPr>
            </w:pPr>
            <w:r w:rsidRPr="00EE1691">
              <w:rPr>
                <w:rFonts w:asciiTheme="majorBidi" w:hAnsiTheme="majorBidi" w:cstheme="majorBidi"/>
              </w:rPr>
              <w:t xml:space="preserve">Electron exposure </w:t>
            </w:r>
            <w:r w:rsidRPr="00EE1691">
              <w:rPr>
                <w:rFonts w:asciiTheme="majorBidi" w:hAnsiTheme="majorBidi" w:cstheme="majorBidi"/>
                <w:lang w:val="en-GB"/>
              </w:rPr>
              <w:t>frames /</w:t>
            </w:r>
          </w:p>
          <w:p w14:paraId="6B14463B" w14:textId="468EAD74" w:rsidR="0046176B" w:rsidRPr="00EE1691" w:rsidRDefault="0046176B" w:rsidP="00BC3D8C">
            <w:pPr>
              <w:spacing w:line="259" w:lineRule="auto"/>
              <w:ind w:left="140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</w:rPr>
              <w:t>(e–/Å</w:t>
            </w:r>
            <w:r w:rsidRPr="00EE1691">
              <w:rPr>
                <w:rFonts w:asciiTheme="majorBidi" w:hAnsiTheme="majorBidi" w:cstheme="majorBidi"/>
                <w:vertAlign w:val="superscript"/>
              </w:rPr>
              <w:t>2</w:t>
            </w:r>
            <w:r w:rsidRPr="00EE1691">
              <w:rPr>
                <w:rFonts w:asciiTheme="majorBidi" w:hAnsiTheme="majorBidi" w:cstheme="majorBidi"/>
              </w:rPr>
              <w:t xml:space="preserve">) </w:t>
            </w:r>
          </w:p>
        </w:tc>
        <w:tc>
          <w:tcPr>
            <w:tcW w:w="65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D74018" w14:textId="77777777" w:rsidR="0046176B" w:rsidRPr="00EE1691" w:rsidRDefault="0046176B" w:rsidP="00BC3D8C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  <w:lang w:val="en-GB"/>
              </w:rPr>
              <w:t xml:space="preserve">8 frames / </w:t>
            </w:r>
            <w:r w:rsidRPr="00EE1691">
              <w:rPr>
                <w:rFonts w:asciiTheme="majorBidi" w:hAnsiTheme="majorBidi" w:cstheme="majorBidi"/>
              </w:rPr>
              <w:t>30 (1 e-/frame)</w:t>
            </w:r>
          </w:p>
        </w:tc>
      </w:tr>
      <w:tr w:rsidR="0046176B" w:rsidRPr="00EE1691" w14:paraId="46C6CCAB" w14:textId="77777777" w:rsidTr="00BC3D8C">
        <w:trPr>
          <w:trHeight w:val="286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8D4D2" w14:textId="77777777" w:rsidR="0046176B" w:rsidRPr="00EE1691" w:rsidRDefault="0046176B" w:rsidP="00352616">
            <w:pPr>
              <w:spacing w:line="259" w:lineRule="auto"/>
              <w:ind w:left="140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</w:rPr>
              <w:t xml:space="preserve">Defocus range (μm) </w:t>
            </w:r>
          </w:p>
        </w:tc>
        <w:tc>
          <w:tcPr>
            <w:tcW w:w="65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592AAC" w14:textId="77777777" w:rsidR="0046176B" w:rsidRPr="00EE1691" w:rsidRDefault="0046176B" w:rsidP="00BC3D8C">
            <w:pPr>
              <w:spacing w:after="160" w:line="259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EE1691">
              <w:rPr>
                <w:rFonts w:asciiTheme="majorBidi" w:hAnsiTheme="majorBidi" w:cstheme="majorBidi"/>
              </w:rPr>
              <w:t>-0.5 to -</w:t>
            </w:r>
            <w:r w:rsidRPr="00EE1691">
              <w:rPr>
                <w:rFonts w:asciiTheme="majorBidi" w:hAnsiTheme="majorBidi" w:cstheme="majorBidi"/>
                <w:lang w:val="en-GB"/>
              </w:rPr>
              <w:t>2.0</w:t>
            </w:r>
          </w:p>
        </w:tc>
      </w:tr>
      <w:tr w:rsidR="0046176B" w:rsidRPr="00EE1691" w14:paraId="4E22F49F" w14:textId="77777777" w:rsidTr="00BC3D8C">
        <w:trPr>
          <w:trHeight w:val="286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A6A133" w14:textId="77777777" w:rsidR="0046176B" w:rsidRPr="00EE1691" w:rsidRDefault="0046176B" w:rsidP="00352616">
            <w:pPr>
              <w:spacing w:line="259" w:lineRule="auto"/>
              <w:ind w:left="140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</w:rPr>
              <w:t xml:space="preserve">Pixel size (Å) </w:t>
            </w:r>
          </w:p>
        </w:tc>
        <w:tc>
          <w:tcPr>
            <w:tcW w:w="65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82FCA4" w14:textId="77777777" w:rsidR="0046176B" w:rsidRPr="00EE1691" w:rsidRDefault="0046176B" w:rsidP="00BC3D8C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</w:rPr>
              <w:t>1</w:t>
            </w:r>
            <w:r w:rsidRPr="00EE1691">
              <w:rPr>
                <w:rFonts w:asciiTheme="majorBidi" w:hAnsiTheme="majorBidi" w:cstheme="majorBidi"/>
                <w:lang w:val="en-GB"/>
              </w:rPr>
              <w:t>.</w:t>
            </w:r>
            <w:r w:rsidRPr="00EE1691">
              <w:rPr>
                <w:rFonts w:asciiTheme="majorBidi" w:hAnsiTheme="majorBidi" w:cstheme="majorBidi"/>
              </w:rPr>
              <w:t>567</w:t>
            </w:r>
          </w:p>
        </w:tc>
      </w:tr>
      <w:tr w:rsidR="00871B35" w:rsidRPr="00EE1691" w14:paraId="63CC548B" w14:textId="77777777" w:rsidTr="00BC3D8C">
        <w:trPr>
          <w:trHeight w:val="286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0C2785" w14:textId="540254F5" w:rsidR="00871B35" w:rsidRPr="00EE1691" w:rsidRDefault="00871B35" w:rsidP="00352616">
            <w:pPr>
              <w:spacing w:line="259" w:lineRule="auto"/>
              <w:ind w:left="140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</w:rPr>
              <w:t>Acquisition software</w:t>
            </w:r>
          </w:p>
        </w:tc>
        <w:tc>
          <w:tcPr>
            <w:tcW w:w="65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5519D2" w14:textId="44A2AE19" w:rsidR="00871B35" w:rsidRPr="00EE1691" w:rsidRDefault="00871B35" w:rsidP="00BC3D8C">
            <w:pPr>
              <w:spacing w:after="160" w:line="259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EE1691">
              <w:rPr>
                <w:rFonts w:asciiTheme="majorBidi" w:hAnsiTheme="majorBidi" w:cstheme="majorBidi"/>
              </w:rPr>
              <w:t>TFS EPU 2</w:t>
            </w:r>
          </w:p>
        </w:tc>
      </w:tr>
      <w:tr w:rsidR="0046176B" w:rsidRPr="00EE1691" w14:paraId="00EE5C04" w14:textId="77777777" w:rsidTr="00BC3D8C">
        <w:trPr>
          <w:trHeight w:val="403"/>
        </w:trPr>
        <w:tc>
          <w:tcPr>
            <w:tcW w:w="97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3CA8C" w14:textId="7BB1D61A" w:rsidR="0046176B" w:rsidRPr="00EE1691" w:rsidRDefault="0046176B" w:rsidP="00BC3D8C">
            <w:pPr>
              <w:spacing w:line="259" w:lineRule="auto"/>
              <w:ind w:left="133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EE1691">
              <w:rPr>
                <w:rFonts w:asciiTheme="majorBidi" w:hAnsiTheme="majorBidi" w:cstheme="majorBidi"/>
                <w:b/>
                <w:bCs/>
                <w:lang w:val="en-GB"/>
              </w:rPr>
              <w:t>Data Processing</w:t>
            </w:r>
          </w:p>
        </w:tc>
      </w:tr>
      <w:tr w:rsidR="0046176B" w:rsidRPr="00EE1691" w14:paraId="0F64E5A7" w14:textId="77777777" w:rsidTr="00BC3D8C">
        <w:trPr>
          <w:trHeight w:val="403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806A81" w14:textId="437A563A" w:rsidR="0046176B" w:rsidRPr="00EE1691" w:rsidRDefault="0046176B" w:rsidP="00352616">
            <w:pPr>
              <w:spacing w:line="259" w:lineRule="auto"/>
              <w:ind w:left="140"/>
              <w:rPr>
                <w:rFonts w:asciiTheme="majorBidi" w:hAnsiTheme="majorBidi" w:cstheme="majorBidi"/>
                <w:lang w:val="en-GB"/>
              </w:rPr>
            </w:pPr>
            <w:r w:rsidRPr="00EE1691">
              <w:rPr>
                <w:rFonts w:asciiTheme="majorBidi" w:hAnsiTheme="majorBidi" w:cstheme="majorBidi"/>
                <w:lang w:val="en-GB"/>
              </w:rPr>
              <w:t>Initial model used</w:t>
            </w:r>
          </w:p>
        </w:tc>
        <w:tc>
          <w:tcPr>
            <w:tcW w:w="65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2CFA6" w14:textId="614A8B23" w:rsidR="0046176B" w:rsidRPr="00EE1691" w:rsidRDefault="0046176B" w:rsidP="00BC3D8C">
            <w:pPr>
              <w:spacing w:line="259" w:lineRule="auto"/>
              <w:ind w:left="37"/>
              <w:jc w:val="center"/>
              <w:rPr>
                <w:rFonts w:asciiTheme="majorBidi" w:hAnsiTheme="majorBidi" w:cstheme="majorBidi"/>
                <w:lang w:val="en-GB"/>
              </w:rPr>
            </w:pPr>
            <w:r w:rsidRPr="00EE1691">
              <w:rPr>
                <w:rFonts w:asciiTheme="majorBidi" w:hAnsiTheme="majorBidi" w:cstheme="majorBidi"/>
                <w:lang w:val="en-GB"/>
              </w:rPr>
              <w:t>Ab-</w:t>
            </w:r>
            <w:r w:rsidR="00B80A90" w:rsidRPr="00EE1691">
              <w:rPr>
                <w:rFonts w:asciiTheme="majorBidi" w:hAnsiTheme="majorBidi" w:cstheme="majorBidi"/>
                <w:lang w:val="en-GB"/>
              </w:rPr>
              <w:t>I</w:t>
            </w:r>
            <w:r w:rsidRPr="00EE1691">
              <w:rPr>
                <w:rFonts w:asciiTheme="majorBidi" w:hAnsiTheme="majorBidi" w:cstheme="majorBidi"/>
                <w:lang w:val="en-GB"/>
              </w:rPr>
              <w:t>nitio (</w:t>
            </w:r>
            <w:proofErr w:type="spellStart"/>
            <w:r w:rsidRPr="00EE1691">
              <w:rPr>
                <w:rFonts w:asciiTheme="majorBidi" w:hAnsiTheme="majorBidi" w:cstheme="majorBidi"/>
                <w:lang w:val="en-GB"/>
              </w:rPr>
              <w:t>cryoSparc</w:t>
            </w:r>
            <w:proofErr w:type="spellEnd"/>
            <w:r w:rsidR="00B80A90" w:rsidRPr="00EE1691">
              <w:rPr>
                <w:rFonts w:asciiTheme="majorBidi" w:hAnsiTheme="majorBidi" w:cstheme="majorBidi"/>
                <w:lang w:val="en-GB"/>
              </w:rPr>
              <w:t xml:space="preserve"> 3.2</w:t>
            </w:r>
            <w:r w:rsidRPr="00EE1691">
              <w:rPr>
                <w:rFonts w:asciiTheme="majorBidi" w:hAnsiTheme="majorBidi" w:cstheme="majorBidi"/>
                <w:lang w:val="en-GB"/>
              </w:rPr>
              <w:t>)</w:t>
            </w:r>
          </w:p>
        </w:tc>
      </w:tr>
      <w:tr w:rsidR="0046176B" w:rsidRPr="00EE1691" w14:paraId="73D4A5B6" w14:textId="77777777" w:rsidTr="00BC3D8C">
        <w:trPr>
          <w:trHeight w:val="403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0F57D2" w14:textId="77777777" w:rsidR="0046176B" w:rsidRPr="00EE1691" w:rsidRDefault="0046176B" w:rsidP="00352616">
            <w:pPr>
              <w:spacing w:line="259" w:lineRule="auto"/>
              <w:ind w:left="140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</w:rPr>
              <w:t xml:space="preserve">Symmetry imposed </w:t>
            </w:r>
          </w:p>
        </w:tc>
        <w:tc>
          <w:tcPr>
            <w:tcW w:w="65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8E7E3" w14:textId="77777777" w:rsidR="0046176B" w:rsidRPr="00EE1691" w:rsidRDefault="0046176B" w:rsidP="00BC3D8C">
            <w:pPr>
              <w:spacing w:line="259" w:lineRule="auto"/>
              <w:ind w:left="37"/>
              <w:jc w:val="center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</w:rPr>
              <w:t>C1</w:t>
            </w:r>
          </w:p>
        </w:tc>
      </w:tr>
      <w:tr w:rsidR="0046176B" w:rsidRPr="00EE1691" w14:paraId="326CCBA5" w14:textId="77777777" w:rsidTr="00BC3D8C">
        <w:trPr>
          <w:trHeight w:val="383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1D726" w14:textId="77777777" w:rsidR="0046176B" w:rsidRPr="00EE1691" w:rsidRDefault="0046176B" w:rsidP="00352616">
            <w:pPr>
              <w:spacing w:line="259" w:lineRule="auto"/>
              <w:ind w:left="140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</w:rPr>
              <w:t xml:space="preserve">Final particle images </w:t>
            </w:r>
          </w:p>
          <w:p w14:paraId="2BC7859A" w14:textId="77777777" w:rsidR="0046176B" w:rsidRPr="00EE1691" w:rsidRDefault="0046176B" w:rsidP="00352616">
            <w:pPr>
              <w:spacing w:line="259" w:lineRule="auto"/>
              <w:ind w:left="140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</w:rPr>
              <w:t xml:space="preserve">(no.) </w:t>
            </w:r>
          </w:p>
        </w:tc>
        <w:tc>
          <w:tcPr>
            <w:tcW w:w="65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D32A6" w14:textId="77777777" w:rsidR="0046176B" w:rsidRPr="00EE1691" w:rsidRDefault="0046176B" w:rsidP="00BC3D8C">
            <w:pPr>
              <w:spacing w:line="259" w:lineRule="auto"/>
              <w:ind w:left="39"/>
              <w:jc w:val="center"/>
              <w:rPr>
                <w:rFonts w:asciiTheme="majorBidi" w:hAnsiTheme="majorBidi" w:cstheme="majorBidi"/>
                <w:lang w:val="en-GB"/>
              </w:rPr>
            </w:pPr>
            <w:r w:rsidRPr="00EE1691">
              <w:rPr>
                <w:rFonts w:asciiTheme="majorBidi" w:hAnsiTheme="majorBidi" w:cstheme="majorBidi"/>
                <w:lang w:val="en-GB"/>
              </w:rPr>
              <w:t>54898</w:t>
            </w:r>
          </w:p>
        </w:tc>
      </w:tr>
      <w:tr w:rsidR="0046176B" w:rsidRPr="00EE1691" w14:paraId="35C06DBD" w14:textId="77777777" w:rsidTr="00BC3D8C">
        <w:trPr>
          <w:trHeight w:val="92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CD3B68" w14:textId="77777777" w:rsidR="0046176B" w:rsidRPr="00EE1691" w:rsidRDefault="0046176B" w:rsidP="00352616">
            <w:pPr>
              <w:spacing w:after="40" w:line="229" w:lineRule="auto"/>
              <w:ind w:left="140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</w:rPr>
              <w:lastRenderedPageBreak/>
              <w:t xml:space="preserve">Map resolution (Å) </w:t>
            </w:r>
          </w:p>
          <w:p w14:paraId="666CBCAD" w14:textId="77777777" w:rsidR="0046176B" w:rsidRPr="00EE1691" w:rsidRDefault="0046176B" w:rsidP="00352616">
            <w:pPr>
              <w:spacing w:line="259" w:lineRule="auto"/>
              <w:ind w:left="140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</w:rPr>
              <w:t xml:space="preserve">  </w:t>
            </w:r>
          </w:p>
          <w:p w14:paraId="748F2604" w14:textId="77777777" w:rsidR="0046176B" w:rsidRPr="00EE1691" w:rsidRDefault="0046176B" w:rsidP="00352616">
            <w:pPr>
              <w:spacing w:line="259" w:lineRule="auto"/>
              <w:ind w:left="140"/>
              <w:rPr>
                <w:rFonts w:asciiTheme="majorBidi" w:hAnsiTheme="majorBidi" w:cstheme="majorBidi"/>
              </w:rPr>
            </w:pPr>
            <w:r w:rsidRPr="00EE1691">
              <w:rPr>
                <w:rFonts w:asciiTheme="majorBidi" w:hAnsiTheme="majorBidi" w:cstheme="majorBidi"/>
              </w:rPr>
              <w:t>FSC threshold</w:t>
            </w:r>
          </w:p>
        </w:tc>
        <w:tc>
          <w:tcPr>
            <w:tcW w:w="65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B25A3F" w14:textId="18B9DF4E" w:rsidR="0046176B" w:rsidRPr="00EE1691" w:rsidRDefault="0046176B" w:rsidP="00BC3D8C">
            <w:pPr>
              <w:spacing w:line="259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EE1691">
              <w:rPr>
                <w:rFonts w:asciiTheme="majorBidi" w:hAnsiTheme="majorBidi" w:cstheme="majorBidi"/>
                <w:lang w:val="en-GB"/>
              </w:rPr>
              <w:t>9.71</w:t>
            </w:r>
          </w:p>
          <w:p w14:paraId="7F3CE0D9" w14:textId="77777777" w:rsidR="0046176B" w:rsidRPr="00EE1691" w:rsidRDefault="0046176B" w:rsidP="00BC3D8C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</w:p>
          <w:p w14:paraId="5D8AED5A" w14:textId="77777777" w:rsidR="0046176B" w:rsidRPr="00EE1691" w:rsidRDefault="0046176B" w:rsidP="00BC3D8C">
            <w:pPr>
              <w:spacing w:line="259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EE1691">
              <w:rPr>
                <w:rFonts w:asciiTheme="majorBidi" w:hAnsiTheme="majorBidi" w:cstheme="majorBidi"/>
              </w:rPr>
              <w:t>0.143</w:t>
            </w:r>
          </w:p>
        </w:tc>
      </w:tr>
      <w:tr w:rsidR="0046176B" w:rsidRPr="00EE1691" w14:paraId="34A220BA" w14:textId="77777777" w:rsidTr="00BC3D8C">
        <w:trPr>
          <w:trHeight w:val="436"/>
        </w:trPr>
        <w:tc>
          <w:tcPr>
            <w:tcW w:w="97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4EEB34" w14:textId="351A9E9B" w:rsidR="0046176B" w:rsidRPr="00EE1691" w:rsidRDefault="0046176B" w:rsidP="00BC3D8C">
            <w:pPr>
              <w:spacing w:line="259" w:lineRule="auto"/>
              <w:ind w:left="133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EE1691">
              <w:rPr>
                <w:rFonts w:asciiTheme="majorBidi" w:hAnsiTheme="majorBidi" w:cstheme="majorBidi"/>
                <w:b/>
                <w:bCs/>
                <w:lang w:val="en-GB"/>
              </w:rPr>
              <w:t>Modelling</w:t>
            </w:r>
          </w:p>
        </w:tc>
      </w:tr>
      <w:tr w:rsidR="0046176B" w:rsidRPr="00EE1691" w14:paraId="11BA1691" w14:textId="77777777" w:rsidTr="00BC3D8C">
        <w:trPr>
          <w:trHeight w:val="54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BD1A4B" w14:textId="30F8517D" w:rsidR="0046176B" w:rsidRPr="00EE1691" w:rsidRDefault="0046176B" w:rsidP="00352616">
            <w:pPr>
              <w:spacing w:after="40" w:line="229" w:lineRule="auto"/>
              <w:ind w:left="140"/>
              <w:rPr>
                <w:rFonts w:asciiTheme="majorBidi" w:hAnsiTheme="majorBidi" w:cstheme="majorBidi"/>
                <w:lang w:val="en-GB"/>
              </w:rPr>
            </w:pPr>
            <w:r w:rsidRPr="00EE1691">
              <w:rPr>
                <w:rFonts w:asciiTheme="majorBidi" w:hAnsiTheme="majorBidi" w:cstheme="majorBidi"/>
                <w:lang w:val="en-GB"/>
              </w:rPr>
              <w:t>Software used for model prediction</w:t>
            </w:r>
          </w:p>
        </w:tc>
        <w:tc>
          <w:tcPr>
            <w:tcW w:w="65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A6A2A3" w14:textId="47B8F691" w:rsidR="0046176B" w:rsidRPr="00EE1691" w:rsidRDefault="006851EE" w:rsidP="00BC3D8C">
            <w:pPr>
              <w:spacing w:line="259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EE1691">
              <w:rPr>
                <w:rFonts w:asciiTheme="majorBidi" w:hAnsiTheme="majorBidi" w:cstheme="majorBidi"/>
                <w:lang w:val="en-GB"/>
              </w:rPr>
              <w:t xml:space="preserve">DeepMind: </w:t>
            </w:r>
            <w:proofErr w:type="spellStart"/>
            <w:r w:rsidR="0046176B" w:rsidRPr="00EE1691">
              <w:rPr>
                <w:rFonts w:asciiTheme="majorBidi" w:hAnsiTheme="majorBidi" w:cstheme="majorBidi"/>
                <w:lang w:val="en-GB"/>
              </w:rPr>
              <w:t>Alpha</w:t>
            </w:r>
            <w:r w:rsidRPr="00EE1691">
              <w:rPr>
                <w:rFonts w:asciiTheme="majorBidi" w:hAnsiTheme="majorBidi" w:cstheme="majorBidi"/>
                <w:lang w:val="en-GB"/>
              </w:rPr>
              <w:t>F</w:t>
            </w:r>
            <w:r w:rsidR="0046176B" w:rsidRPr="00EE1691">
              <w:rPr>
                <w:rFonts w:asciiTheme="majorBidi" w:hAnsiTheme="majorBidi" w:cstheme="majorBidi"/>
                <w:lang w:val="en-GB"/>
              </w:rPr>
              <w:t>old</w:t>
            </w:r>
            <w:proofErr w:type="spellEnd"/>
          </w:p>
        </w:tc>
      </w:tr>
      <w:tr w:rsidR="0046176B" w:rsidRPr="00EE1691" w14:paraId="67C32941" w14:textId="77777777" w:rsidTr="00BC3D8C">
        <w:trPr>
          <w:trHeight w:val="48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314A9" w14:textId="1B8ABEB5" w:rsidR="0046176B" w:rsidRPr="00EE1691" w:rsidRDefault="0046176B" w:rsidP="0046176B">
            <w:pPr>
              <w:spacing w:after="40" w:line="229" w:lineRule="auto"/>
              <w:ind w:left="140" w:right="1"/>
              <w:rPr>
                <w:rFonts w:asciiTheme="majorBidi" w:hAnsiTheme="majorBidi" w:cstheme="majorBidi"/>
                <w:lang w:val="en-GB"/>
              </w:rPr>
            </w:pPr>
            <w:r w:rsidRPr="00EE1691">
              <w:rPr>
                <w:rFonts w:asciiTheme="majorBidi" w:hAnsiTheme="majorBidi" w:cstheme="majorBidi"/>
                <w:lang w:val="en-GB"/>
              </w:rPr>
              <w:t>Software used for rigid body-fit</w:t>
            </w:r>
          </w:p>
        </w:tc>
        <w:tc>
          <w:tcPr>
            <w:tcW w:w="65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BC8EE9" w14:textId="3268AE93" w:rsidR="0046176B" w:rsidRPr="00EE1691" w:rsidRDefault="0046176B" w:rsidP="00BC3D8C">
            <w:pPr>
              <w:spacing w:line="259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EE1691">
              <w:rPr>
                <w:rFonts w:asciiTheme="majorBidi" w:hAnsiTheme="majorBidi" w:cstheme="majorBidi"/>
                <w:lang w:val="en-GB"/>
              </w:rPr>
              <w:t>U</w:t>
            </w:r>
            <w:r w:rsidR="00A2636A" w:rsidRPr="00EE1691">
              <w:rPr>
                <w:rFonts w:asciiTheme="majorBidi" w:hAnsiTheme="majorBidi" w:cstheme="majorBidi"/>
                <w:lang w:val="en-GB"/>
              </w:rPr>
              <w:t>CS</w:t>
            </w:r>
            <w:r w:rsidRPr="00EE1691">
              <w:rPr>
                <w:rFonts w:asciiTheme="majorBidi" w:hAnsiTheme="majorBidi" w:cstheme="majorBidi"/>
                <w:lang w:val="en-GB"/>
              </w:rPr>
              <w:t xml:space="preserve">F </w:t>
            </w:r>
            <w:proofErr w:type="spellStart"/>
            <w:r w:rsidRPr="00EE1691">
              <w:rPr>
                <w:rFonts w:asciiTheme="majorBidi" w:hAnsiTheme="majorBidi" w:cstheme="majorBidi"/>
                <w:lang w:val="en-GB"/>
              </w:rPr>
              <w:t>ChimeraX</w:t>
            </w:r>
            <w:proofErr w:type="spellEnd"/>
          </w:p>
        </w:tc>
      </w:tr>
    </w:tbl>
    <w:p w14:paraId="323EAF8C" w14:textId="77777777" w:rsidR="0046176B" w:rsidRDefault="0046176B" w:rsidP="0046176B">
      <w:pPr>
        <w:spacing w:line="259" w:lineRule="auto"/>
      </w:pPr>
      <w:r>
        <w:rPr>
          <w:rFonts w:ascii="Times New Roman" w:eastAsia="Times New Roman" w:hAnsi="Times New Roman" w:cs="Times New Roman"/>
          <w:b/>
        </w:rPr>
        <w:t xml:space="preserve"> </w:t>
      </w:r>
    </w:p>
    <w:p w14:paraId="29E15711" w14:textId="77777777" w:rsidR="0046176B" w:rsidRDefault="0046176B" w:rsidP="0046176B">
      <w:pPr>
        <w:spacing w:line="259" w:lineRule="auto"/>
      </w:pPr>
      <w:r>
        <w:rPr>
          <w:rFonts w:ascii="Times New Roman" w:eastAsia="Times New Roman" w:hAnsi="Times New Roman" w:cs="Times New Roman"/>
          <w:b/>
        </w:rPr>
        <w:t xml:space="preserve"> </w:t>
      </w:r>
    </w:p>
    <w:p w14:paraId="44D5EC69" w14:textId="77777777" w:rsidR="0046176B" w:rsidRDefault="0046176B" w:rsidP="0046176B">
      <w:pPr>
        <w:spacing w:line="259" w:lineRule="auto"/>
      </w:pPr>
      <w:r>
        <w:rPr>
          <w:rFonts w:ascii="Times New Roman" w:eastAsia="Times New Roman" w:hAnsi="Times New Roman" w:cs="Times New Roman"/>
          <w:b/>
        </w:rPr>
        <w:t xml:space="preserve"> </w:t>
      </w:r>
    </w:p>
    <w:p w14:paraId="5DDB4BB0" w14:textId="77777777" w:rsidR="0046176B" w:rsidRDefault="0046176B" w:rsidP="0046176B">
      <w:pPr>
        <w:spacing w:line="259" w:lineRule="auto"/>
      </w:pPr>
      <w:r>
        <w:rPr>
          <w:rFonts w:ascii="Times New Roman" w:eastAsia="Times New Roman" w:hAnsi="Times New Roman" w:cs="Times New Roman"/>
          <w:b/>
        </w:rPr>
        <w:t xml:space="preserve"> </w:t>
      </w:r>
    </w:p>
    <w:p w14:paraId="40F38D15" w14:textId="77777777" w:rsidR="0046176B" w:rsidRDefault="0046176B" w:rsidP="0046176B">
      <w:pPr>
        <w:spacing w:line="259" w:lineRule="auto"/>
      </w:pPr>
      <w:r>
        <w:rPr>
          <w:rFonts w:ascii="Times New Roman" w:eastAsia="Times New Roman" w:hAnsi="Times New Roman" w:cs="Times New Roman"/>
          <w:b/>
        </w:rPr>
        <w:t xml:space="preserve"> </w:t>
      </w:r>
    </w:p>
    <w:p w14:paraId="5A7838EB" w14:textId="77777777" w:rsidR="0046176B" w:rsidRDefault="0046176B" w:rsidP="0046176B">
      <w:pPr>
        <w:spacing w:line="259" w:lineRule="auto"/>
      </w:pPr>
      <w:r>
        <w:rPr>
          <w:rFonts w:ascii="Times New Roman" w:eastAsia="Times New Roman" w:hAnsi="Times New Roman" w:cs="Times New Roman"/>
          <w:b/>
        </w:rPr>
        <w:t xml:space="preserve"> </w:t>
      </w:r>
    </w:p>
    <w:p w14:paraId="22ACC4CA" w14:textId="77777777" w:rsidR="00382750" w:rsidRDefault="00382750"/>
    <w:sectPr w:rsidR="00382750" w:rsidSect="0046176B">
      <w:pgSz w:w="11906" w:h="16838"/>
      <w:pgMar w:top="293" w:right="826" w:bottom="1440" w:left="1015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19838E" w14:textId="77777777" w:rsidR="00EE1691" w:rsidRDefault="00EE1691" w:rsidP="00EE1691">
      <w:r>
        <w:separator/>
      </w:r>
    </w:p>
  </w:endnote>
  <w:endnote w:type="continuationSeparator" w:id="0">
    <w:p w14:paraId="119A4B85" w14:textId="77777777" w:rsidR="00EE1691" w:rsidRDefault="00EE1691" w:rsidP="00EE16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BF59EF" w14:textId="77777777" w:rsidR="00EE1691" w:rsidRDefault="00EE1691" w:rsidP="00EE1691">
      <w:r>
        <w:separator/>
      </w:r>
    </w:p>
  </w:footnote>
  <w:footnote w:type="continuationSeparator" w:id="0">
    <w:p w14:paraId="37098C8A" w14:textId="77777777" w:rsidR="00EE1691" w:rsidRDefault="00EE1691" w:rsidP="00EE16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2NTM0MzAwMjaxtDRR0lEKTi0uzszPAykwrgUAuaI25iwAAAA="/>
  </w:docVars>
  <w:rsids>
    <w:rsidRoot w:val="0046176B"/>
    <w:rsid w:val="00010F74"/>
    <w:rsid w:val="00065A31"/>
    <w:rsid w:val="00072B3B"/>
    <w:rsid w:val="000B3F74"/>
    <w:rsid w:val="000D3549"/>
    <w:rsid w:val="001041DE"/>
    <w:rsid w:val="00113E1D"/>
    <w:rsid w:val="00127C0E"/>
    <w:rsid w:val="00136527"/>
    <w:rsid w:val="001619E1"/>
    <w:rsid w:val="001B2A5E"/>
    <w:rsid w:val="001C25E8"/>
    <w:rsid w:val="001D4876"/>
    <w:rsid w:val="0020510C"/>
    <w:rsid w:val="00205FE0"/>
    <w:rsid w:val="002123BE"/>
    <w:rsid w:val="00212EB6"/>
    <w:rsid w:val="002847F8"/>
    <w:rsid w:val="002A6858"/>
    <w:rsid w:val="002D3B6B"/>
    <w:rsid w:val="003004BA"/>
    <w:rsid w:val="003139B7"/>
    <w:rsid w:val="00382750"/>
    <w:rsid w:val="003B174F"/>
    <w:rsid w:val="003E28B4"/>
    <w:rsid w:val="003F34DF"/>
    <w:rsid w:val="00401BCC"/>
    <w:rsid w:val="00445C5E"/>
    <w:rsid w:val="0046176B"/>
    <w:rsid w:val="00475083"/>
    <w:rsid w:val="00494B90"/>
    <w:rsid w:val="004C5E91"/>
    <w:rsid w:val="00540D1B"/>
    <w:rsid w:val="0054691E"/>
    <w:rsid w:val="0056559A"/>
    <w:rsid w:val="005C398C"/>
    <w:rsid w:val="005F6BDD"/>
    <w:rsid w:val="00674442"/>
    <w:rsid w:val="00682AC6"/>
    <w:rsid w:val="006844B0"/>
    <w:rsid w:val="006851EE"/>
    <w:rsid w:val="00697312"/>
    <w:rsid w:val="006D77CC"/>
    <w:rsid w:val="006E29C2"/>
    <w:rsid w:val="006F3880"/>
    <w:rsid w:val="0072285A"/>
    <w:rsid w:val="007257C6"/>
    <w:rsid w:val="00786628"/>
    <w:rsid w:val="0079475D"/>
    <w:rsid w:val="007C1BC9"/>
    <w:rsid w:val="0080526A"/>
    <w:rsid w:val="00820D33"/>
    <w:rsid w:val="00850241"/>
    <w:rsid w:val="00871B35"/>
    <w:rsid w:val="00880117"/>
    <w:rsid w:val="008869D5"/>
    <w:rsid w:val="008872D2"/>
    <w:rsid w:val="008972FF"/>
    <w:rsid w:val="008C2F1B"/>
    <w:rsid w:val="00995D78"/>
    <w:rsid w:val="009A34BB"/>
    <w:rsid w:val="009E1428"/>
    <w:rsid w:val="009F246F"/>
    <w:rsid w:val="00A2636A"/>
    <w:rsid w:val="00A311A8"/>
    <w:rsid w:val="00A34472"/>
    <w:rsid w:val="00AA7F2D"/>
    <w:rsid w:val="00AD1A93"/>
    <w:rsid w:val="00AF38C9"/>
    <w:rsid w:val="00AF3EFC"/>
    <w:rsid w:val="00B3171C"/>
    <w:rsid w:val="00B32F08"/>
    <w:rsid w:val="00B549B9"/>
    <w:rsid w:val="00B653F8"/>
    <w:rsid w:val="00B703E8"/>
    <w:rsid w:val="00B80A90"/>
    <w:rsid w:val="00B87F34"/>
    <w:rsid w:val="00BA4840"/>
    <w:rsid w:val="00BB25BC"/>
    <w:rsid w:val="00BC3D8C"/>
    <w:rsid w:val="00BE65E5"/>
    <w:rsid w:val="00C06712"/>
    <w:rsid w:val="00C373E6"/>
    <w:rsid w:val="00C3764C"/>
    <w:rsid w:val="00C7418E"/>
    <w:rsid w:val="00C80C41"/>
    <w:rsid w:val="00C81D72"/>
    <w:rsid w:val="00D64EDF"/>
    <w:rsid w:val="00D7704F"/>
    <w:rsid w:val="00D8051F"/>
    <w:rsid w:val="00DA7777"/>
    <w:rsid w:val="00DC72AA"/>
    <w:rsid w:val="00DE34D8"/>
    <w:rsid w:val="00E01DD0"/>
    <w:rsid w:val="00E04B15"/>
    <w:rsid w:val="00E32BAC"/>
    <w:rsid w:val="00E413E6"/>
    <w:rsid w:val="00E415BE"/>
    <w:rsid w:val="00E90D95"/>
    <w:rsid w:val="00EB22D9"/>
    <w:rsid w:val="00EC7655"/>
    <w:rsid w:val="00EC7F59"/>
    <w:rsid w:val="00EE1691"/>
    <w:rsid w:val="00F23569"/>
    <w:rsid w:val="00F41577"/>
    <w:rsid w:val="00F466D2"/>
    <w:rsid w:val="00F942B7"/>
    <w:rsid w:val="00FD4010"/>
    <w:rsid w:val="00FE6AFD"/>
    <w:rsid w:val="00FE77B5"/>
    <w:rsid w:val="00FF1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F08EB4"/>
  <w15:chartTrackingRefBased/>
  <w15:docId w15:val="{DFD8AE9B-5DC6-4C47-B96B-DE566C855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76B"/>
  </w:style>
  <w:style w:type="paragraph" w:styleId="Heading1">
    <w:name w:val="heading 1"/>
    <w:next w:val="Normal"/>
    <w:link w:val="Heading1Char"/>
    <w:uiPriority w:val="9"/>
    <w:qFormat/>
    <w:rsid w:val="0046176B"/>
    <w:pPr>
      <w:keepNext/>
      <w:keepLines/>
      <w:spacing w:line="259" w:lineRule="auto"/>
      <w:outlineLvl w:val="0"/>
    </w:pPr>
    <w:rPr>
      <w:rFonts w:ascii="Times New Roman" w:eastAsia="Times New Roman" w:hAnsi="Times New Roman" w:cs="Times New Roman"/>
      <w:b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E1428"/>
  </w:style>
  <w:style w:type="character" w:customStyle="1" w:styleId="Heading1Char">
    <w:name w:val="Heading 1 Char"/>
    <w:basedOn w:val="DefaultParagraphFont"/>
    <w:link w:val="Heading1"/>
    <w:uiPriority w:val="9"/>
    <w:rsid w:val="0046176B"/>
    <w:rPr>
      <w:rFonts w:ascii="Times New Roman" w:eastAsia="Times New Roman" w:hAnsi="Times New Roman" w:cs="Times New Roman"/>
      <w:b/>
      <w:color w:val="000000"/>
      <w:lang w:eastAsia="en-GB"/>
    </w:rPr>
  </w:style>
  <w:style w:type="table" w:customStyle="1" w:styleId="TableGrid">
    <w:name w:val="TableGrid"/>
    <w:rsid w:val="0046176B"/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C76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76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76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6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65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E169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1691"/>
  </w:style>
  <w:style w:type="paragraph" w:styleId="Footer">
    <w:name w:val="footer"/>
    <w:basedOn w:val="Normal"/>
    <w:link w:val="FooterChar"/>
    <w:uiPriority w:val="99"/>
    <w:unhideWhenUsed/>
    <w:rsid w:val="00EE169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16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</dc:creator>
  <cp:keywords/>
  <dc:description/>
  <cp:lastModifiedBy>Zhou, Yue</cp:lastModifiedBy>
  <cp:revision>13</cp:revision>
  <dcterms:created xsi:type="dcterms:W3CDTF">2022-10-24T07:50:00Z</dcterms:created>
  <dcterms:modified xsi:type="dcterms:W3CDTF">2022-12-08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49b2797e4552dcaf75250d13a1607b5ac1b167bc7e699b26547bf286c99f5d</vt:lpwstr>
  </property>
</Properties>
</file>